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F2053" w14:textId="564CFD40" w:rsidR="00AF3034" w:rsidRDefault="000A2290" w:rsidP="00AF3034">
      <w:pPr>
        <w:pStyle w:val="SMText"/>
        <w:spacing w:line="480" w:lineRule="auto"/>
        <w:ind w:firstLine="0"/>
        <w:jc w:val="both"/>
        <w:rPr>
          <w:b/>
          <w:sz w:val="32"/>
          <w:szCs w:val="32"/>
        </w:rPr>
      </w:pPr>
      <w:r w:rsidRPr="00B87CC5">
        <w:rPr>
          <w:b/>
          <w:sz w:val="32"/>
          <w:szCs w:val="32"/>
        </w:rPr>
        <w:t>S</w:t>
      </w:r>
      <w:r w:rsidR="00B87CC5" w:rsidRPr="00B87CC5">
        <w:rPr>
          <w:b/>
          <w:sz w:val="32"/>
          <w:szCs w:val="32"/>
        </w:rPr>
        <w:t>1</w:t>
      </w:r>
      <w:r w:rsidR="00AF3034" w:rsidRPr="00B87CC5">
        <w:rPr>
          <w:b/>
          <w:sz w:val="32"/>
          <w:szCs w:val="32"/>
        </w:rPr>
        <w:t xml:space="preserve"> Fig 1</w:t>
      </w:r>
    </w:p>
    <w:p w14:paraId="629C6D92" w14:textId="77777777" w:rsidR="00775666" w:rsidRPr="00B87CC5" w:rsidRDefault="00775666" w:rsidP="00AF3034">
      <w:pPr>
        <w:pStyle w:val="SMText"/>
        <w:spacing w:line="480" w:lineRule="auto"/>
        <w:ind w:firstLine="0"/>
        <w:jc w:val="both"/>
        <w:rPr>
          <w:b/>
          <w:sz w:val="32"/>
          <w:szCs w:val="32"/>
        </w:rPr>
      </w:pPr>
    </w:p>
    <w:p w14:paraId="08C7F084" w14:textId="77777777" w:rsidR="00AF3034" w:rsidRPr="00C724EF" w:rsidRDefault="00AF3034" w:rsidP="00AF3034">
      <w:pPr>
        <w:pStyle w:val="SMText"/>
        <w:spacing w:line="480" w:lineRule="auto"/>
        <w:ind w:firstLine="0"/>
        <w:jc w:val="both"/>
        <w:rPr>
          <w:b/>
        </w:rPr>
      </w:pPr>
      <w:r w:rsidRPr="00C724EF">
        <w:rPr>
          <w:noProof/>
          <w:lang w:val="de-DE" w:eastAsia="de-DE"/>
        </w:rPr>
        <w:drawing>
          <wp:inline distT="0" distB="0" distL="0" distR="0" wp14:anchorId="1A80F6D2" wp14:editId="6089A077">
            <wp:extent cx="5759659" cy="3022487"/>
            <wp:effectExtent l="0" t="0" r="0" b="6985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06"/>
                    <a:stretch/>
                  </pic:blipFill>
                  <pic:spPr bwMode="auto">
                    <a:xfrm>
                      <a:off x="0" y="0"/>
                      <a:ext cx="5760720" cy="3023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075D4C" w14:textId="77777777" w:rsidR="00AF3034" w:rsidRDefault="00AF3034" w:rsidP="00AF3034">
      <w:pPr>
        <w:pStyle w:val="SMText"/>
        <w:spacing w:line="480" w:lineRule="auto"/>
        <w:ind w:firstLine="0"/>
        <w:jc w:val="both"/>
        <w:rPr>
          <w:b/>
        </w:rPr>
      </w:pPr>
    </w:p>
    <w:p w14:paraId="2A88AF63" w14:textId="6CB0D0F3" w:rsidR="00803F2B" w:rsidRDefault="00803F2B" w:rsidP="008B37D9">
      <w:pPr>
        <w:rPr>
          <w:b/>
          <w:bCs/>
          <w:color w:val="000000" w:themeColor="text1"/>
        </w:rPr>
      </w:pPr>
    </w:p>
    <w:sectPr w:rsidR="00803F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3034"/>
    <w:rsid w:val="00023ADB"/>
    <w:rsid w:val="000A2290"/>
    <w:rsid w:val="000F0BA8"/>
    <w:rsid w:val="00117CBB"/>
    <w:rsid w:val="002449FA"/>
    <w:rsid w:val="00297496"/>
    <w:rsid w:val="002A362C"/>
    <w:rsid w:val="002B6047"/>
    <w:rsid w:val="00304EE7"/>
    <w:rsid w:val="00413A0E"/>
    <w:rsid w:val="0043582C"/>
    <w:rsid w:val="0066440B"/>
    <w:rsid w:val="0069667D"/>
    <w:rsid w:val="006C3875"/>
    <w:rsid w:val="00775666"/>
    <w:rsid w:val="007B6BE1"/>
    <w:rsid w:val="007C4A0D"/>
    <w:rsid w:val="00803F2B"/>
    <w:rsid w:val="008B37D9"/>
    <w:rsid w:val="00920D61"/>
    <w:rsid w:val="0098497F"/>
    <w:rsid w:val="00AF3034"/>
    <w:rsid w:val="00B211B5"/>
    <w:rsid w:val="00B54553"/>
    <w:rsid w:val="00B87CC5"/>
    <w:rsid w:val="00C52872"/>
    <w:rsid w:val="00EA34AF"/>
    <w:rsid w:val="00F24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EA8C86"/>
  <w15:chartTrackingRefBased/>
  <w15:docId w15:val="{A4405F0C-685D-4F90-8364-2FEDD4099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MText">
    <w:name w:val="SM Text"/>
    <w:basedOn w:val="Normal"/>
    <w:qFormat/>
    <w:rsid w:val="00AF3034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Legend">
    <w:name w:val="Legend"/>
    <w:basedOn w:val="Normal"/>
    <w:rsid w:val="0043582C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edisupport</Company>
  <LinksUpToDate>false</LinksUpToDate>
  <CharactersWithSpaces>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Conrad</dc:creator>
  <cp:keywords/>
  <dc:description/>
  <cp:lastModifiedBy>Bernard Conrad</cp:lastModifiedBy>
  <cp:revision>2</cp:revision>
  <dcterms:created xsi:type="dcterms:W3CDTF">2023-02-04T06:42:00Z</dcterms:created>
  <dcterms:modified xsi:type="dcterms:W3CDTF">2023-02-04T06:42:00Z</dcterms:modified>
</cp:coreProperties>
</file>